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6A515" w14:textId="62B1C61F" w:rsidR="00A2149C" w:rsidRPr="00A2149C" w:rsidRDefault="001E5AA3" w:rsidP="00A2149C">
      <w:pPr>
        <w:pStyle w:val="Caption"/>
        <w:keepNext/>
        <w:rPr>
          <w:rFonts w:ascii="Arial" w:hAnsi="Arial" w:cs="Arial"/>
          <w:b/>
          <w:bCs/>
          <w:i w:val="0"/>
          <w:iCs w:val="0"/>
          <w:sz w:val="22"/>
          <w:szCs w:val="22"/>
        </w:rPr>
      </w:pPr>
      <w:r>
        <w:rPr>
          <w:rFonts w:ascii="Arial" w:hAnsi="Arial" w:cs="Arial"/>
          <w:b/>
          <w:bCs/>
          <w:i w:val="0"/>
          <w:iCs w:val="0"/>
          <w:sz w:val="22"/>
          <w:szCs w:val="22"/>
        </w:rPr>
        <w:t>Table</w:t>
      </w:r>
      <w:r w:rsidR="003D077D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 </w:t>
      </w:r>
      <w:r w:rsidR="00656AB2">
        <w:rPr>
          <w:rFonts w:ascii="Arial" w:hAnsi="Arial" w:cs="Arial"/>
          <w:b/>
          <w:bCs/>
          <w:i w:val="0"/>
          <w:iCs w:val="0"/>
          <w:sz w:val="22"/>
          <w:szCs w:val="22"/>
        </w:rPr>
        <w:t>S</w:t>
      </w:r>
      <w:r w:rsidR="003D077D">
        <w:rPr>
          <w:rFonts w:ascii="Arial" w:hAnsi="Arial" w:cs="Arial"/>
          <w:b/>
          <w:bCs/>
          <w:i w:val="0"/>
          <w:iCs w:val="0"/>
          <w:sz w:val="22"/>
          <w:szCs w:val="22"/>
        </w:rPr>
        <w:t>2</w:t>
      </w:r>
      <w:r w:rsidR="00A2149C" w:rsidRPr="00A2149C">
        <w:rPr>
          <w:rFonts w:ascii="Arial" w:hAnsi="Arial" w:cs="Arial"/>
          <w:b/>
          <w:bCs/>
          <w:i w:val="0"/>
          <w:iCs w:val="0"/>
          <w:sz w:val="22"/>
          <w:szCs w:val="22"/>
        </w:rPr>
        <w:t xml:space="preserve">. </w:t>
      </w:r>
      <w:r w:rsidR="00A2149C" w:rsidRPr="00813CAD">
        <w:rPr>
          <w:rFonts w:ascii="Arial" w:hAnsi="Arial" w:cs="Arial"/>
          <w:i w:val="0"/>
          <w:iCs w:val="0"/>
          <w:color w:val="auto"/>
          <w:sz w:val="22"/>
          <w:szCs w:val="22"/>
        </w:rPr>
        <w:t>Short-term outcome effects (&lt;6 months)</w:t>
      </w:r>
    </w:p>
    <w:tbl>
      <w:tblPr>
        <w:tblStyle w:val="TableGrid"/>
        <w:tblW w:w="16019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986"/>
        <w:gridCol w:w="1417"/>
        <w:gridCol w:w="2410"/>
        <w:gridCol w:w="1843"/>
        <w:gridCol w:w="1417"/>
        <w:gridCol w:w="1418"/>
        <w:gridCol w:w="1417"/>
        <w:gridCol w:w="4111"/>
      </w:tblGrid>
      <w:tr w:rsidR="00A2149C" w14:paraId="0666C674" w14:textId="77777777" w:rsidTr="00110B2C">
        <w:trPr>
          <w:trHeight w:val="144"/>
          <w:tblHeader/>
        </w:trPr>
        <w:tc>
          <w:tcPr>
            <w:tcW w:w="1986" w:type="dxa"/>
          </w:tcPr>
          <w:p w14:paraId="01DE303E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bookmarkStart w:id="0" w:name="_Hlk175355816"/>
            <w:r w:rsidRPr="008C17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tudy ID</w:t>
            </w:r>
          </w:p>
        </w:tc>
        <w:tc>
          <w:tcPr>
            <w:tcW w:w="1417" w:type="dxa"/>
          </w:tcPr>
          <w:p w14:paraId="43ED6861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Length of follow-up</w:t>
            </w:r>
          </w:p>
        </w:tc>
        <w:tc>
          <w:tcPr>
            <w:tcW w:w="2410" w:type="dxa"/>
          </w:tcPr>
          <w:p w14:paraId="05CA3161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Outcome Domain</w:t>
            </w:r>
          </w:p>
        </w:tc>
        <w:tc>
          <w:tcPr>
            <w:tcW w:w="1843" w:type="dxa"/>
          </w:tcPr>
          <w:p w14:paraId="38D4FC14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Outcome Instrument</w:t>
            </w:r>
          </w:p>
        </w:tc>
        <w:tc>
          <w:tcPr>
            <w:tcW w:w="1417" w:type="dxa"/>
          </w:tcPr>
          <w:p w14:paraId="5DD75AB0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Effect size</w:t>
            </w:r>
          </w:p>
        </w:tc>
        <w:tc>
          <w:tcPr>
            <w:tcW w:w="1418" w:type="dxa"/>
          </w:tcPr>
          <w:p w14:paraId="29BF0075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95% CI</w:t>
            </w:r>
          </w:p>
        </w:tc>
        <w:tc>
          <w:tcPr>
            <w:tcW w:w="1417" w:type="dxa"/>
          </w:tcPr>
          <w:p w14:paraId="1F815F46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p-value</w:t>
            </w:r>
          </w:p>
        </w:tc>
        <w:tc>
          <w:tcPr>
            <w:tcW w:w="4111" w:type="dxa"/>
          </w:tcPr>
          <w:p w14:paraId="4130C0F1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Summary of findings</w:t>
            </w:r>
          </w:p>
        </w:tc>
      </w:tr>
      <w:bookmarkEnd w:id="0"/>
      <w:tr w:rsidR="00A2149C" w14:paraId="2308CC10" w14:textId="77777777" w:rsidTr="00110B2C">
        <w:trPr>
          <w:trHeight w:val="144"/>
        </w:trPr>
        <w:tc>
          <w:tcPr>
            <w:tcW w:w="1986" w:type="dxa"/>
          </w:tcPr>
          <w:p w14:paraId="2FD80F02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hAnsi="Arial" w:cs="Arial"/>
                <w:sz w:val="20"/>
                <w:szCs w:val="20"/>
              </w:rPr>
              <w:t>Ahmed et al. (2023)</w:t>
            </w:r>
          </w:p>
        </w:tc>
        <w:tc>
          <w:tcPr>
            <w:tcW w:w="1417" w:type="dxa"/>
          </w:tcPr>
          <w:p w14:paraId="0EC4826B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ost- intervention at 12 weeks</w:t>
            </w:r>
          </w:p>
        </w:tc>
        <w:tc>
          <w:tcPr>
            <w:tcW w:w="2410" w:type="dxa"/>
          </w:tcPr>
          <w:p w14:paraId="23CBE950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pressive symptoms</w:t>
            </w:r>
          </w:p>
        </w:tc>
        <w:tc>
          <w:tcPr>
            <w:tcW w:w="1843" w:type="dxa"/>
          </w:tcPr>
          <w:p w14:paraId="60C25C81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ESD- 10 item</w:t>
            </w:r>
          </w:p>
        </w:tc>
        <w:tc>
          <w:tcPr>
            <w:tcW w:w="1417" w:type="dxa"/>
          </w:tcPr>
          <w:p w14:paraId="1B63B4C8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4.60</w:t>
            </w:r>
          </w:p>
        </w:tc>
        <w:tc>
          <w:tcPr>
            <w:tcW w:w="1418" w:type="dxa"/>
          </w:tcPr>
          <w:p w14:paraId="5B1B100E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5.76, -3.46</w:t>
            </w:r>
          </w:p>
        </w:tc>
        <w:tc>
          <w:tcPr>
            <w:tcW w:w="1417" w:type="dxa"/>
          </w:tcPr>
          <w:p w14:paraId="3843DA27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4111" w:type="dxa"/>
          </w:tcPr>
          <w:p w14:paraId="1E14E7AE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6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he effect size and 95% CI suggest a statistically significant, large reduction in depressive symptoms in favour of the intervention.</w:t>
            </w:r>
          </w:p>
        </w:tc>
      </w:tr>
      <w:tr w:rsidR="00A2149C" w14:paraId="7EE16796" w14:textId="77777777" w:rsidTr="00110B2C">
        <w:trPr>
          <w:trHeight w:val="144"/>
        </w:trPr>
        <w:tc>
          <w:tcPr>
            <w:tcW w:w="1986" w:type="dxa"/>
          </w:tcPr>
          <w:p w14:paraId="23895117" w14:textId="77777777" w:rsidR="00A2149C" w:rsidRPr="008C17ED" w:rsidRDefault="00A2149C" w:rsidP="00C820F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C17ED">
              <w:rPr>
                <w:rFonts w:ascii="Arial" w:hAnsi="Arial" w:cs="Arial"/>
                <w:sz w:val="20"/>
                <w:szCs w:val="20"/>
              </w:rPr>
              <w:t>Bogaert et al. (2024)</w:t>
            </w:r>
          </w:p>
        </w:tc>
        <w:tc>
          <w:tcPr>
            <w:tcW w:w="1417" w:type="dxa"/>
          </w:tcPr>
          <w:p w14:paraId="65F89993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 weeks</w:t>
            </w:r>
          </w:p>
        </w:tc>
        <w:tc>
          <w:tcPr>
            <w:tcW w:w="2410" w:type="dxa"/>
          </w:tcPr>
          <w:p w14:paraId="0D287B6A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silience</w:t>
            </w:r>
          </w:p>
          <w:p w14:paraId="65135145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xiety symptoms</w:t>
            </w:r>
          </w:p>
          <w:p w14:paraId="3121B403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pressive symptoms</w:t>
            </w:r>
          </w:p>
        </w:tc>
        <w:tc>
          <w:tcPr>
            <w:tcW w:w="1843" w:type="dxa"/>
          </w:tcPr>
          <w:p w14:paraId="750398CD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D-RISC</w:t>
            </w:r>
          </w:p>
          <w:p w14:paraId="2609D5C7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ASS-21</w:t>
            </w:r>
          </w:p>
          <w:p w14:paraId="625AFCF2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ASS-21</w:t>
            </w:r>
          </w:p>
        </w:tc>
        <w:tc>
          <w:tcPr>
            <w:tcW w:w="1417" w:type="dxa"/>
          </w:tcPr>
          <w:p w14:paraId="57A6BEF5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05</w:t>
            </w:r>
          </w:p>
          <w:p w14:paraId="32F89E30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  <w:p w14:paraId="06D96178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08</w:t>
            </w:r>
          </w:p>
        </w:tc>
        <w:tc>
          <w:tcPr>
            <w:tcW w:w="1418" w:type="dxa"/>
          </w:tcPr>
          <w:p w14:paraId="5C7CFDC0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421FA1B1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17" w:type="dxa"/>
          </w:tcPr>
          <w:p w14:paraId="528ACF34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323BD7CE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4111" w:type="dxa"/>
          </w:tcPr>
          <w:p w14:paraId="3CD2D27A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36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he results of the study showed minimal effects across the different outcome domains. The effect sizes for resilience, anxiety symptoms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C236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nd depressive symptoms were very small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C2366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</w:p>
        </w:tc>
      </w:tr>
      <w:tr w:rsidR="00A2149C" w14:paraId="1BE277D5" w14:textId="77777777" w:rsidTr="00110B2C">
        <w:trPr>
          <w:trHeight w:val="144"/>
        </w:trPr>
        <w:tc>
          <w:tcPr>
            <w:tcW w:w="1986" w:type="dxa"/>
          </w:tcPr>
          <w:p w14:paraId="284FDA75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hAnsi="Arial" w:cs="Arial"/>
                <w:sz w:val="20"/>
                <w:szCs w:val="20"/>
              </w:rPr>
              <w:t>Burckhardt et al. (2016)</w:t>
            </w:r>
          </w:p>
        </w:tc>
        <w:tc>
          <w:tcPr>
            <w:tcW w:w="1417" w:type="dxa"/>
          </w:tcPr>
          <w:p w14:paraId="1A7C82D0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ost- intervention at 12 weeks</w:t>
            </w:r>
          </w:p>
        </w:tc>
        <w:tc>
          <w:tcPr>
            <w:tcW w:w="2410" w:type="dxa"/>
          </w:tcPr>
          <w:p w14:paraId="35B323E7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xiety symptoms</w:t>
            </w:r>
          </w:p>
          <w:p w14:paraId="3475338E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pressive symptoms</w:t>
            </w:r>
          </w:p>
        </w:tc>
        <w:tc>
          <w:tcPr>
            <w:tcW w:w="1843" w:type="dxa"/>
          </w:tcPr>
          <w:p w14:paraId="0F4791E0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ASS-21</w:t>
            </w:r>
          </w:p>
          <w:p w14:paraId="47B3F632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ASS-21</w:t>
            </w:r>
          </w:p>
        </w:tc>
        <w:tc>
          <w:tcPr>
            <w:tcW w:w="1417" w:type="dxa"/>
          </w:tcPr>
          <w:p w14:paraId="5DF8C25D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  <w:p w14:paraId="2B4560B3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53</w:t>
            </w:r>
          </w:p>
        </w:tc>
        <w:tc>
          <w:tcPr>
            <w:tcW w:w="1418" w:type="dxa"/>
          </w:tcPr>
          <w:p w14:paraId="1F9B709F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17" w:type="dxa"/>
          </w:tcPr>
          <w:p w14:paraId="293C4314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35</w:t>
            </w:r>
          </w:p>
          <w:p w14:paraId="07E61C67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4111" w:type="dxa"/>
          </w:tcPr>
          <w:p w14:paraId="21DC4F7F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24BA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Results showed that participants in the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vention group</w:t>
            </w:r>
            <w:r w:rsidRPr="00E24BA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experienced significant reductions in depression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scores </w:t>
            </w:r>
            <w:r w:rsidRPr="00E24BA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ompared to the control group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with a medium effect size. For anxiety symptoms, no significant effect was found.</w:t>
            </w:r>
          </w:p>
        </w:tc>
      </w:tr>
      <w:tr w:rsidR="00A2149C" w14:paraId="1ED41DB0" w14:textId="77777777" w:rsidTr="00110B2C">
        <w:trPr>
          <w:trHeight w:val="1047"/>
        </w:trPr>
        <w:tc>
          <w:tcPr>
            <w:tcW w:w="1986" w:type="dxa"/>
          </w:tcPr>
          <w:p w14:paraId="5A1BDECC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hAnsi="Arial" w:cs="Arial"/>
                <w:sz w:val="20"/>
                <w:szCs w:val="20"/>
              </w:rPr>
              <w:t>Burckhardt et al. (2015)</w:t>
            </w:r>
          </w:p>
        </w:tc>
        <w:tc>
          <w:tcPr>
            <w:tcW w:w="1417" w:type="dxa"/>
          </w:tcPr>
          <w:p w14:paraId="7A3F2FB1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ost- intervention at 6 weeks</w:t>
            </w:r>
          </w:p>
        </w:tc>
        <w:tc>
          <w:tcPr>
            <w:tcW w:w="2410" w:type="dxa"/>
          </w:tcPr>
          <w:p w14:paraId="6515959B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pressive symptoms</w:t>
            </w:r>
          </w:p>
          <w:p w14:paraId="08194257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xiety symptoms</w:t>
            </w:r>
          </w:p>
        </w:tc>
        <w:tc>
          <w:tcPr>
            <w:tcW w:w="1843" w:type="dxa"/>
          </w:tcPr>
          <w:p w14:paraId="4C12ADB7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ASS-21</w:t>
            </w:r>
          </w:p>
          <w:p w14:paraId="039F2278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ASS-21</w:t>
            </w:r>
          </w:p>
        </w:tc>
        <w:tc>
          <w:tcPr>
            <w:tcW w:w="1417" w:type="dxa"/>
          </w:tcPr>
          <w:p w14:paraId="0AFA1908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18" w:type="dxa"/>
          </w:tcPr>
          <w:p w14:paraId="379F0DAA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17" w:type="dxa"/>
          </w:tcPr>
          <w:p w14:paraId="6BDC10B7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52</w:t>
            </w:r>
          </w:p>
          <w:p w14:paraId="747A3423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60</w:t>
            </w:r>
          </w:p>
        </w:tc>
        <w:tc>
          <w:tcPr>
            <w:tcW w:w="4111" w:type="dxa"/>
          </w:tcPr>
          <w:p w14:paraId="0F2F2611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30AC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he intervention had no significant effect on either depression or anxiety outcomes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when compared to the control group, </w:t>
            </w:r>
            <w:r w:rsidRPr="00D30AC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gardless of baseline symptom severity or the level of participant engagement.</w:t>
            </w:r>
          </w:p>
        </w:tc>
      </w:tr>
      <w:tr w:rsidR="007B4399" w14:paraId="2E83D89F" w14:textId="77777777" w:rsidTr="00110B2C">
        <w:trPr>
          <w:trHeight w:val="734"/>
        </w:trPr>
        <w:tc>
          <w:tcPr>
            <w:tcW w:w="1986" w:type="dxa"/>
          </w:tcPr>
          <w:p w14:paraId="259488AE" w14:textId="0BA0203F" w:rsidR="007B4399" w:rsidRPr="008C17ED" w:rsidRDefault="007B4399" w:rsidP="00110B2C">
            <w:pPr>
              <w:spacing w:before="100" w:beforeAutospacing="1" w:after="100" w:afterAutospacing="1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B4399">
              <w:rPr>
                <w:rFonts w:ascii="Arial" w:hAnsi="Arial" w:cs="Arial"/>
                <w:sz w:val="20"/>
                <w:szCs w:val="20"/>
              </w:rPr>
              <w:t>Buyukoks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 (2025)</w:t>
            </w:r>
          </w:p>
        </w:tc>
        <w:tc>
          <w:tcPr>
            <w:tcW w:w="1417" w:type="dxa"/>
          </w:tcPr>
          <w:p w14:paraId="4E4C3E7F" w14:textId="48E6DEC5" w:rsidR="007B4399" w:rsidRPr="008C17ED" w:rsidRDefault="007B4399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Immediately </w:t>
            </w:r>
            <w:r w:rsidR="00C97E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ost-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vention</w:t>
            </w:r>
          </w:p>
        </w:tc>
        <w:tc>
          <w:tcPr>
            <w:tcW w:w="2410" w:type="dxa"/>
          </w:tcPr>
          <w:p w14:paraId="5E066C52" w14:textId="29410F86" w:rsidR="007B4399" w:rsidRPr="008C17ED" w:rsidRDefault="00DF6059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silience</w:t>
            </w:r>
          </w:p>
        </w:tc>
        <w:tc>
          <w:tcPr>
            <w:tcW w:w="1843" w:type="dxa"/>
          </w:tcPr>
          <w:p w14:paraId="37766BFE" w14:textId="0C3A276F" w:rsidR="007B4399" w:rsidRPr="008C17ED" w:rsidRDefault="00DF6059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D-RISC</w:t>
            </w:r>
          </w:p>
        </w:tc>
        <w:tc>
          <w:tcPr>
            <w:tcW w:w="1417" w:type="dxa"/>
          </w:tcPr>
          <w:p w14:paraId="5519BFD2" w14:textId="5204D066" w:rsidR="007B4399" w:rsidRPr="008C17ED" w:rsidRDefault="00DF6059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492</w:t>
            </w:r>
          </w:p>
        </w:tc>
        <w:tc>
          <w:tcPr>
            <w:tcW w:w="1418" w:type="dxa"/>
          </w:tcPr>
          <w:p w14:paraId="57E0BF3E" w14:textId="12AF85C3" w:rsidR="007B4399" w:rsidRPr="008C17ED" w:rsidRDefault="00DF6059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17" w:type="dxa"/>
          </w:tcPr>
          <w:p w14:paraId="64159333" w14:textId="12827359" w:rsidR="007B4399" w:rsidRPr="008C17ED" w:rsidRDefault="00DF6059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1</w:t>
            </w:r>
          </w:p>
        </w:tc>
        <w:tc>
          <w:tcPr>
            <w:tcW w:w="4111" w:type="dxa"/>
          </w:tcPr>
          <w:p w14:paraId="2ABCF806" w14:textId="1D11F9CB" w:rsidR="007B4399" w:rsidRPr="00EA06EB" w:rsidRDefault="00DF6059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DF605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he intervention led to a statistically significant improvement in resilience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DF6059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ith higher post-intervention scores observed in the intervention group compared with baseline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</w:tr>
      <w:tr w:rsidR="00A2149C" w14:paraId="268EEC54" w14:textId="77777777" w:rsidTr="00110B2C">
        <w:trPr>
          <w:trHeight w:val="734"/>
        </w:trPr>
        <w:tc>
          <w:tcPr>
            <w:tcW w:w="1986" w:type="dxa"/>
          </w:tcPr>
          <w:p w14:paraId="4A83B5AA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hAnsi="Arial" w:cs="Arial"/>
                <w:sz w:val="20"/>
                <w:szCs w:val="20"/>
              </w:rPr>
              <w:t>Chisholm et al. (2016)</w:t>
            </w:r>
          </w:p>
        </w:tc>
        <w:tc>
          <w:tcPr>
            <w:tcW w:w="1417" w:type="dxa"/>
          </w:tcPr>
          <w:p w14:paraId="39DD1499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 weeks</w:t>
            </w:r>
          </w:p>
        </w:tc>
        <w:tc>
          <w:tcPr>
            <w:tcW w:w="2410" w:type="dxa"/>
          </w:tcPr>
          <w:p w14:paraId="716C0340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silience</w:t>
            </w:r>
          </w:p>
        </w:tc>
        <w:tc>
          <w:tcPr>
            <w:tcW w:w="1843" w:type="dxa"/>
          </w:tcPr>
          <w:p w14:paraId="57C5AE00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5-item version of the RS</w:t>
            </w:r>
          </w:p>
        </w:tc>
        <w:tc>
          <w:tcPr>
            <w:tcW w:w="1417" w:type="dxa"/>
          </w:tcPr>
          <w:p w14:paraId="55B12AAA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6</w:t>
            </w:r>
          </w:p>
        </w:tc>
        <w:tc>
          <w:tcPr>
            <w:tcW w:w="1418" w:type="dxa"/>
          </w:tcPr>
          <w:p w14:paraId="08BE8E7B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0.16, 0.48</w:t>
            </w:r>
          </w:p>
        </w:tc>
        <w:tc>
          <w:tcPr>
            <w:tcW w:w="1417" w:type="dxa"/>
          </w:tcPr>
          <w:p w14:paraId="116CCC8B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3</w:t>
            </w:r>
          </w:p>
        </w:tc>
        <w:tc>
          <w:tcPr>
            <w:tcW w:w="4111" w:type="dxa"/>
          </w:tcPr>
          <w:p w14:paraId="15EFAB65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A06E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he results for resilience showed a small effect size. However, the 95% confidence interval and p-value indicate that this result was not statistically significant.</w:t>
            </w:r>
          </w:p>
        </w:tc>
      </w:tr>
      <w:tr w:rsidR="00A2149C" w14:paraId="584C1251" w14:textId="77777777" w:rsidTr="00110B2C">
        <w:trPr>
          <w:trHeight w:val="577"/>
        </w:trPr>
        <w:tc>
          <w:tcPr>
            <w:tcW w:w="1986" w:type="dxa"/>
          </w:tcPr>
          <w:p w14:paraId="540D138D" w14:textId="77777777" w:rsidR="00A2149C" w:rsidRPr="008C17ED" w:rsidRDefault="00A2149C" w:rsidP="00C820F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C17ED">
              <w:rPr>
                <w:rFonts w:ascii="Arial" w:hAnsi="Arial" w:cs="Arial"/>
                <w:sz w:val="20"/>
                <w:szCs w:val="20"/>
              </w:rPr>
              <w:lastRenderedPageBreak/>
              <w:t>Green et al. (2022)</w:t>
            </w:r>
          </w:p>
        </w:tc>
        <w:tc>
          <w:tcPr>
            <w:tcW w:w="1417" w:type="dxa"/>
          </w:tcPr>
          <w:p w14:paraId="14B3FB8A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Post- intervention at </w:t>
            </w: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3 weeks</w:t>
            </w:r>
          </w:p>
        </w:tc>
        <w:tc>
          <w:tcPr>
            <w:tcW w:w="2410" w:type="dxa"/>
          </w:tcPr>
          <w:p w14:paraId="57C5A583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silience</w:t>
            </w:r>
          </w:p>
        </w:tc>
        <w:tc>
          <w:tcPr>
            <w:tcW w:w="1843" w:type="dxa"/>
          </w:tcPr>
          <w:p w14:paraId="546B7E43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SCA</w:t>
            </w:r>
          </w:p>
        </w:tc>
        <w:tc>
          <w:tcPr>
            <w:tcW w:w="1417" w:type="dxa"/>
          </w:tcPr>
          <w:p w14:paraId="3AD7AADB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78</w:t>
            </w:r>
          </w:p>
        </w:tc>
        <w:tc>
          <w:tcPr>
            <w:tcW w:w="1418" w:type="dxa"/>
          </w:tcPr>
          <w:p w14:paraId="7EC25737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17" w:type="dxa"/>
          </w:tcPr>
          <w:p w14:paraId="0098DA03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01</w:t>
            </w:r>
          </w:p>
        </w:tc>
        <w:tc>
          <w:tcPr>
            <w:tcW w:w="4111" w:type="dxa"/>
          </w:tcPr>
          <w:p w14:paraId="02F0507A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81DF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The intervention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yielded </w:t>
            </w:r>
            <w:r w:rsidRPr="00581DF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a positive impact on increasing resilience, which is supported by a large effect size and a p-value indicating a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strong </w:t>
            </w:r>
            <w:r w:rsidRPr="00581DF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tatistically significant result.</w:t>
            </w:r>
          </w:p>
        </w:tc>
      </w:tr>
      <w:tr w:rsidR="00A2149C" w14:paraId="613BB5D6" w14:textId="77777777" w:rsidTr="00110B2C">
        <w:trPr>
          <w:trHeight w:val="288"/>
        </w:trPr>
        <w:tc>
          <w:tcPr>
            <w:tcW w:w="1986" w:type="dxa"/>
          </w:tcPr>
          <w:p w14:paraId="79678307" w14:textId="77777777" w:rsidR="00A2149C" w:rsidRPr="008C17ED" w:rsidRDefault="00A2149C" w:rsidP="00C820F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C17ED">
              <w:rPr>
                <w:rFonts w:ascii="Arial" w:hAnsi="Arial" w:cs="Arial"/>
                <w:sz w:val="20"/>
                <w:szCs w:val="20"/>
              </w:rPr>
              <w:t>Ho et al. (2017)</w:t>
            </w:r>
          </w:p>
        </w:tc>
        <w:tc>
          <w:tcPr>
            <w:tcW w:w="1417" w:type="dxa"/>
          </w:tcPr>
          <w:p w14:paraId="131A8DB8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4 weeks</w:t>
            </w:r>
          </w:p>
        </w:tc>
        <w:tc>
          <w:tcPr>
            <w:tcW w:w="2410" w:type="dxa"/>
          </w:tcPr>
          <w:p w14:paraId="7CBB8E27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silience</w:t>
            </w:r>
          </w:p>
        </w:tc>
        <w:tc>
          <w:tcPr>
            <w:tcW w:w="1843" w:type="dxa"/>
          </w:tcPr>
          <w:p w14:paraId="424964DB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D-RISC</w:t>
            </w:r>
          </w:p>
        </w:tc>
        <w:tc>
          <w:tcPr>
            <w:tcW w:w="1417" w:type="dxa"/>
          </w:tcPr>
          <w:p w14:paraId="14AEF49C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9</w:t>
            </w:r>
          </w:p>
        </w:tc>
        <w:tc>
          <w:tcPr>
            <w:tcW w:w="1418" w:type="dxa"/>
          </w:tcPr>
          <w:p w14:paraId="16EAD05A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3, 0.34</w:t>
            </w:r>
          </w:p>
        </w:tc>
        <w:tc>
          <w:tcPr>
            <w:tcW w:w="1417" w:type="dxa"/>
          </w:tcPr>
          <w:p w14:paraId="4947D1B4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4111" w:type="dxa"/>
          </w:tcPr>
          <w:p w14:paraId="6344CB64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Pr="002B630C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e outcome for resilience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B630C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showed a small but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statistically </w:t>
            </w:r>
            <w:r w:rsidRPr="002B630C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ignificant effect size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 favouring the intervention.</w:t>
            </w:r>
          </w:p>
        </w:tc>
      </w:tr>
      <w:tr w:rsidR="00A2149C" w14:paraId="769A3677" w14:textId="77777777" w:rsidTr="00110B2C">
        <w:trPr>
          <w:trHeight w:val="983"/>
        </w:trPr>
        <w:tc>
          <w:tcPr>
            <w:tcW w:w="1986" w:type="dxa"/>
          </w:tcPr>
          <w:p w14:paraId="4ABBABE8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hAnsi="Arial" w:cs="Arial"/>
                <w:sz w:val="20"/>
                <w:szCs w:val="20"/>
              </w:rPr>
              <w:t>Johnson and Wade (2021)</w:t>
            </w:r>
          </w:p>
        </w:tc>
        <w:tc>
          <w:tcPr>
            <w:tcW w:w="1417" w:type="dxa"/>
          </w:tcPr>
          <w:p w14:paraId="1CBEC2F8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 weeks</w:t>
            </w:r>
          </w:p>
        </w:tc>
        <w:tc>
          <w:tcPr>
            <w:tcW w:w="2410" w:type="dxa"/>
          </w:tcPr>
          <w:p w14:paraId="5D4A55D8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xiety symptoms</w:t>
            </w:r>
          </w:p>
          <w:p w14:paraId="07CC30B0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pressive symptoms</w:t>
            </w:r>
          </w:p>
        </w:tc>
        <w:tc>
          <w:tcPr>
            <w:tcW w:w="1843" w:type="dxa"/>
          </w:tcPr>
          <w:p w14:paraId="3F749506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AD-7</w:t>
            </w:r>
          </w:p>
          <w:p w14:paraId="7685CCC9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ASS-21</w:t>
            </w:r>
          </w:p>
        </w:tc>
        <w:tc>
          <w:tcPr>
            <w:tcW w:w="1417" w:type="dxa"/>
          </w:tcPr>
          <w:p w14:paraId="060E3169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0.09</w:t>
            </w:r>
          </w:p>
          <w:p w14:paraId="698A3C51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0.04</w:t>
            </w:r>
          </w:p>
        </w:tc>
        <w:tc>
          <w:tcPr>
            <w:tcW w:w="1418" w:type="dxa"/>
          </w:tcPr>
          <w:p w14:paraId="7738F1F3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0.27, 0.10</w:t>
            </w:r>
          </w:p>
          <w:p w14:paraId="5EA6E126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0.23, 0.15</w:t>
            </w:r>
          </w:p>
        </w:tc>
        <w:tc>
          <w:tcPr>
            <w:tcW w:w="1417" w:type="dxa"/>
          </w:tcPr>
          <w:p w14:paraId="431861F8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4111" w:type="dxa"/>
          </w:tcPr>
          <w:p w14:paraId="197347E7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016B11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he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effect sizes for anxiety and depressive symptoms suggest that the intervention had no impact on reducing these measures after 3 months of follow-up.</w:t>
            </w:r>
          </w:p>
        </w:tc>
      </w:tr>
      <w:tr w:rsidR="00A2149C" w14:paraId="6E3A7947" w14:textId="77777777" w:rsidTr="00110B2C">
        <w:trPr>
          <w:trHeight w:val="577"/>
        </w:trPr>
        <w:tc>
          <w:tcPr>
            <w:tcW w:w="1986" w:type="dxa"/>
          </w:tcPr>
          <w:p w14:paraId="1528735C" w14:textId="77777777" w:rsidR="00A2149C" w:rsidRPr="008C17ED" w:rsidRDefault="00A2149C" w:rsidP="00C820F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C17ED">
              <w:rPr>
                <w:rFonts w:ascii="Arial" w:hAnsi="Arial" w:cs="Arial"/>
                <w:sz w:val="20"/>
                <w:szCs w:val="20"/>
              </w:rPr>
              <w:t>Kenny et al. (2020)</w:t>
            </w:r>
          </w:p>
        </w:tc>
        <w:tc>
          <w:tcPr>
            <w:tcW w:w="1417" w:type="dxa"/>
          </w:tcPr>
          <w:p w14:paraId="4BDE5B46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8-12 weeks</w:t>
            </w:r>
          </w:p>
        </w:tc>
        <w:tc>
          <w:tcPr>
            <w:tcW w:w="2410" w:type="dxa"/>
          </w:tcPr>
          <w:p w14:paraId="2C6077E1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motional distress</w:t>
            </w:r>
          </w:p>
        </w:tc>
        <w:tc>
          <w:tcPr>
            <w:tcW w:w="1843" w:type="dxa"/>
          </w:tcPr>
          <w:p w14:paraId="0BE3B85A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ASS-21</w:t>
            </w:r>
          </w:p>
        </w:tc>
        <w:tc>
          <w:tcPr>
            <w:tcW w:w="1417" w:type="dxa"/>
          </w:tcPr>
          <w:p w14:paraId="3A23FE5B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18" w:type="dxa"/>
          </w:tcPr>
          <w:p w14:paraId="11E1C29A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17" w:type="dxa"/>
          </w:tcPr>
          <w:p w14:paraId="1CF343BF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4111" w:type="dxa"/>
          </w:tcPr>
          <w:p w14:paraId="3B7AB9E6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Pr="002804B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he results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howed</w:t>
            </w:r>
            <w:r w:rsidRPr="002804B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that there were no significant differences in DASS-21 scores between the intervention and control group, suggesting that the app did not have a significant effect on psychological distress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</w:tr>
      <w:tr w:rsidR="00A2149C" w14:paraId="2ED12EE7" w14:textId="77777777" w:rsidTr="00110B2C">
        <w:trPr>
          <w:trHeight w:val="589"/>
        </w:trPr>
        <w:tc>
          <w:tcPr>
            <w:tcW w:w="1986" w:type="dxa"/>
          </w:tcPr>
          <w:p w14:paraId="544B98FF" w14:textId="77777777" w:rsidR="00A2149C" w:rsidRPr="008C17ED" w:rsidRDefault="00A2149C" w:rsidP="00C820F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C17ED">
              <w:rPr>
                <w:rFonts w:ascii="Arial" w:hAnsi="Arial" w:cs="Arial"/>
                <w:sz w:val="20"/>
                <w:szCs w:val="20"/>
              </w:rPr>
              <w:t>Lam and Seiden (2020)</w:t>
            </w:r>
          </w:p>
        </w:tc>
        <w:tc>
          <w:tcPr>
            <w:tcW w:w="1417" w:type="dxa"/>
          </w:tcPr>
          <w:p w14:paraId="73394061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ost- intervention at 20 weeks</w:t>
            </w:r>
          </w:p>
        </w:tc>
        <w:tc>
          <w:tcPr>
            <w:tcW w:w="2410" w:type="dxa"/>
          </w:tcPr>
          <w:p w14:paraId="7667CFF5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nternalizing problems</w:t>
            </w:r>
          </w:p>
        </w:tc>
        <w:tc>
          <w:tcPr>
            <w:tcW w:w="1843" w:type="dxa"/>
          </w:tcPr>
          <w:p w14:paraId="07A1DAA0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YSR</w:t>
            </w:r>
          </w:p>
        </w:tc>
        <w:tc>
          <w:tcPr>
            <w:tcW w:w="1417" w:type="dxa"/>
          </w:tcPr>
          <w:p w14:paraId="674CDFE6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4- 0.05</w:t>
            </w:r>
          </w:p>
        </w:tc>
        <w:tc>
          <w:tcPr>
            <w:tcW w:w="1418" w:type="dxa"/>
          </w:tcPr>
          <w:p w14:paraId="0B36681A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17" w:type="dxa"/>
          </w:tcPr>
          <w:p w14:paraId="4144765A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4111" w:type="dxa"/>
          </w:tcPr>
          <w:p w14:paraId="7A7D2A6A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7C5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he results yielded significant effects on internalizing problems in favour of the intervention, although the effect size was very small.</w:t>
            </w:r>
          </w:p>
        </w:tc>
      </w:tr>
      <w:tr w:rsidR="00A2149C" w14:paraId="2C09F22D" w14:textId="77777777" w:rsidTr="00110B2C">
        <w:trPr>
          <w:trHeight w:val="577"/>
        </w:trPr>
        <w:tc>
          <w:tcPr>
            <w:tcW w:w="1986" w:type="dxa"/>
          </w:tcPr>
          <w:p w14:paraId="2A011A47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hAnsi="Arial" w:cs="Arial"/>
                <w:sz w:val="20"/>
                <w:szCs w:val="20"/>
              </w:rPr>
              <w:t>Leventhal et al. (2015)</w:t>
            </w:r>
          </w:p>
        </w:tc>
        <w:tc>
          <w:tcPr>
            <w:tcW w:w="1417" w:type="dxa"/>
          </w:tcPr>
          <w:p w14:paraId="0759DEC7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ost- intervention at 20 weeks</w:t>
            </w:r>
          </w:p>
        </w:tc>
        <w:tc>
          <w:tcPr>
            <w:tcW w:w="2410" w:type="dxa"/>
          </w:tcPr>
          <w:p w14:paraId="1DC428A0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xiety symptoms</w:t>
            </w:r>
          </w:p>
          <w:p w14:paraId="09573BAC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pressive symptoms</w:t>
            </w:r>
          </w:p>
          <w:p w14:paraId="7298FC24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motional Resilience</w:t>
            </w:r>
          </w:p>
        </w:tc>
        <w:tc>
          <w:tcPr>
            <w:tcW w:w="1843" w:type="dxa"/>
          </w:tcPr>
          <w:p w14:paraId="720DD5EE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AD-7</w:t>
            </w:r>
          </w:p>
          <w:p w14:paraId="17D4F82F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HQ-9</w:t>
            </w:r>
          </w:p>
          <w:p w14:paraId="6041EC21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D-RISC</w:t>
            </w:r>
          </w:p>
        </w:tc>
        <w:tc>
          <w:tcPr>
            <w:tcW w:w="1417" w:type="dxa"/>
          </w:tcPr>
          <w:p w14:paraId="5C0C8BA6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5</w:t>
            </w:r>
          </w:p>
          <w:p w14:paraId="68563B17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  <w:p w14:paraId="4F25CEC0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46</w:t>
            </w:r>
          </w:p>
        </w:tc>
        <w:tc>
          <w:tcPr>
            <w:tcW w:w="1418" w:type="dxa"/>
          </w:tcPr>
          <w:p w14:paraId="78797D14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7C06698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17" w:type="dxa"/>
          </w:tcPr>
          <w:p w14:paraId="5B2CB8A6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25</w:t>
            </w:r>
          </w:p>
          <w:p w14:paraId="5DB49391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gt;0.05</w:t>
            </w:r>
          </w:p>
          <w:p w14:paraId="738E04A7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1</w:t>
            </w:r>
          </w:p>
        </w:tc>
        <w:tc>
          <w:tcPr>
            <w:tcW w:w="4111" w:type="dxa"/>
          </w:tcPr>
          <w:p w14:paraId="2A5578D9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E5FD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The intervention had a positive impact on emotional resilience, with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a </w:t>
            </w:r>
            <w:r w:rsidRPr="00EE5FD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tatistically significant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effect size of 0.46. </w:t>
            </w:r>
            <w:r w:rsidRPr="00D23F3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xiety scores increased more in the intervention group than in the control group, although the difference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’s magnitude was small. </w:t>
            </w:r>
            <w:r w:rsidRPr="00086234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 significant intervention effect was found for depression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</w:tr>
      <w:tr w:rsidR="00813CAD" w14:paraId="7BCF6F4E" w14:textId="77777777" w:rsidTr="00110B2C">
        <w:trPr>
          <w:trHeight w:val="840"/>
        </w:trPr>
        <w:tc>
          <w:tcPr>
            <w:tcW w:w="1986" w:type="dxa"/>
          </w:tcPr>
          <w:p w14:paraId="1A47DBD3" w14:textId="77777777" w:rsidR="00813CAD" w:rsidRDefault="00813CAD" w:rsidP="00C820F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Lipsey et al.</w:t>
            </w:r>
          </w:p>
          <w:p w14:paraId="1924C427" w14:textId="66D7D128" w:rsidR="00813CAD" w:rsidRPr="008C17ED" w:rsidRDefault="00813CAD" w:rsidP="00C820F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24)</w:t>
            </w:r>
          </w:p>
        </w:tc>
        <w:tc>
          <w:tcPr>
            <w:tcW w:w="1417" w:type="dxa"/>
          </w:tcPr>
          <w:p w14:paraId="3285DBBE" w14:textId="35DD2574" w:rsidR="00813CAD" w:rsidRDefault="00813CAD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ost-intervention immediate post-test</w:t>
            </w:r>
          </w:p>
        </w:tc>
        <w:tc>
          <w:tcPr>
            <w:tcW w:w="2410" w:type="dxa"/>
          </w:tcPr>
          <w:p w14:paraId="544BDE1D" w14:textId="4D0DF0B6" w:rsidR="00813CAD" w:rsidRDefault="00813CAD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pressive symptoms</w:t>
            </w:r>
          </w:p>
        </w:tc>
        <w:tc>
          <w:tcPr>
            <w:tcW w:w="1843" w:type="dxa"/>
          </w:tcPr>
          <w:p w14:paraId="7D94F36B" w14:textId="1E4941E1" w:rsidR="00813CAD" w:rsidRDefault="00813CAD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MFQ</w:t>
            </w:r>
          </w:p>
        </w:tc>
        <w:tc>
          <w:tcPr>
            <w:tcW w:w="1417" w:type="dxa"/>
          </w:tcPr>
          <w:p w14:paraId="564B5DDC" w14:textId="4BBF388B" w:rsidR="00813CAD" w:rsidRDefault="00813CAD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18" w:type="dxa"/>
          </w:tcPr>
          <w:p w14:paraId="245CA2DB" w14:textId="6AF04862" w:rsidR="00813CAD" w:rsidRDefault="00813CAD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17" w:type="dxa"/>
          </w:tcPr>
          <w:p w14:paraId="10E06E8C" w14:textId="4B0D6A13" w:rsidR="00813CAD" w:rsidRDefault="00813CAD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4111" w:type="dxa"/>
          </w:tcPr>
          <w:p w14:paraId="0CFDB32D" w14:textId="0E7C3F35" w:rsidR="00813CAD" w:rsidRPr="0036423D" w:rsidRDefault="00F038DF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038DF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he results showed no significant differences in depressive symptoms between the Healthy Minds intervention and the control condition at post-intervention, indicating that the brief online growth mindset intervention did not have a significant short-term effect on depression.</w:t>
            </w:r>
          </w:p>
        </w:tc>
      </w:tr>
      <w:tr w:rsidR="00A2149C" w14:paraId="1851FA23" w14:textId="77777777" w:rsidTr="00110B2C">
        <w:trPr>
          <w:trHeight w:val="312"/>
        </w:trPr>
        <w:tc>
          <w:tcPr>
            <w:tcW w:w="1986" w:type="dxa"/>
          </w:tcPr>
          <w:p w14:paraId="149C7DEB" w14:textId="77777777" w:rsidR="00A2149C" w:rsidRPr="008C17ED" w:rsidRDefault="00A2149C" w:rsidP="00C820F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C17ED">
              <w:rPr>
                <w:rFonts w:ascii="Arial" w:hAnsi="Arial" w:cs="Arial"/>
                <w:sz w:val="20"/>
                <w:szCs w:val="20"/>
              </w:rPr>
              <w:t>Liu et al. (2022)</w:t>
            </w:r>
          </w:p>
        </w:tc>
        <w:tc>
          <w:tcPr>
            <w:tcW w:w="1417" w:type="dxa"/>
          </w:tcPr>
          <w:p w14:paraId="5297647B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ost- intervention at 10 weeks</w:t>
            </w:r>
          </w:p>
        </w:tc>
        <w:tc>
          <w:tcPr>
            <w:tcW w:w="2410" w:type="dxa"/>
          </w:tcPr>
          <w:p w14:paraId="14F6A0CC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sychological Resilience</w:t>
            </w:r>
          </w:p>
        </w:tc>
        <w:tc>
          <w:tcPr>
            <w:tcW w:w="1843" w:type="dxa"/>
          </w:tcPr>
          <w:p w14:paraId="54836AFB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SCA*</w:t>
            </w:r>
          </w:p>
        </w:tc>
        <w:tc>
          <w:tcPr>
            <w:tcW w:w="1417" w:type="dxa"/>
          </w:tcPr>
          <w:p w14:paraId="50ABF3DA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90</w:t>
            </w:r>
          </w:p>
        </w:tc>
        <w:tc>
          <w:tcPr>
            <w:tcW w:w="1418" w:type="dxa"/>
          </w:tcPr>
          <w:p w14:paraId="6FB6D5C6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59, 1.21</w:t>
            </w:r>
          </w:p>
        </w:tc>
        <w:tc>
          <w:tcPr>
            <w:tcW w:w="1417" w:type="dxa"/>
          </w:tcPr>
          <w:p w14:paraId="5433F621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1</w:t>
            </w:r>
          </w:p>
        </w:tc>
        <w:tc>
          <w:tcPr>
            <w:tcW w:w="4111" w:type="dxa"/>
          </w:tcPr>
          <w:p w14:paraId="68762AB9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6423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The intervention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howed</w:t>
            </w:r>
            <w:r w:rsidRPr="0036423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 large effect size on psychological resilience, indicating a significant increase in scores for the experimental group at post-test.</w:t>
            </w:r>
          </w:p>
        </w:tc>
      </w:tr>
      <w:tr w:rsidR="00A2149C" w14:paraId="05EA270E" w14:textId="77777777" w:rsidTr="00110B2C">
        <w:trPr>
          <w:trHeight w:val="589"/>
        </w:trPr>
        <w:tc>
          <w:tcPr>
            <w:tcW w:w="1986" w:type="dxa"/>
          </w:tcPr>
          <w:p w14:paraId="1BF5DF04" w14:textId="77777777" w:rsidR="00A2149C" w:rsidRPr="008C17ED" w:rsidRDefault="00A2149C" w:rsidP="00C820F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C17ED">
              <w:rPr>
                <w:rFonts w:ascii="Arial" w:hAnsi="Arial" w:cs="Arial"/>
                <w:sz w:val="20"/>
                <w:szCs w:val="20"/>
              </w:rPr>
              <w:t>Maalouf et al. (2020)</w:t>
            </w:r>
          </w:p>
        </w:tc>
        <w:tc>
          <w:tcPr>
            <w:tcW w:w="1417" w:type="dxa"/>
          </w:tcPr>
          <w:p w14:paraId="42796F2D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ost- intervention at 12 weeks</w:t>
            </w:r>
          </w:p>
        </w:tc>
        <w:tc>
          <w:tcPr>
            <w:tcW w:w="2410" w:type="dxa"/>
          </w:tcPr>
          <w:p w14:paraId="47AAD934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pressive symptoms</w:t>
            </w:r>
          </w:p>
          <w:p w14:paraId="005B8127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eneralized anxiety disorder</w:t>
            </w:r>
          </w:p>
        </w:tc>
        <w:tc>
          <w:tcPr>
            <w:tcW w:w="1843" w:type="dxa"/>
          </w:tcPr>
          <w:p w14:paraId="51765FCD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FQ</w:t>
            </w:r>
          </w:p>
          <w:p w14:paraId="454622E0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CARED</w:t>
            </w:r>
          </w:p>
        </w:tc>
        <w:tc>
          <w:tcPr>
            <w:tcW w:w="1417" w:type="dxa"/>
          </w:tcPr>
          <w:p w14:paraId="2EB4C6B7" w14:textId="77777777" w:rsidR="00A2149C" w:rsidRPr="00504541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18" w:type="dxa"/>
          </w:tcPr>
          <w:p w14:paraId="68381E10" w14:textId="77777777" w:rsidR="00A2149C" w:rsidRPr="00504541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17" w:type="dxa"/>
          </w:tcPr>
          <w:p w14:paraId="4BE645DF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39</w:t>
            </w:r>
          </w:p>
          <w:p w14:paraId="5C1351BA" w14:textId="77777777" w:rsidR="00A2149C" w:rsidRPr="00504541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gt;0.05</w:t>
            </w:r>
          </w:p>
        </w:tc>
        <w:tc>
          <w:tcPr>
            <w:tcW w:w="4111" w:type="dxa"/>
          </w:tcPr>
          <w:p w14:paraId="6C3344FA" w14:textId="77777777" w:rsidR="00A2149C" w:rsidRPr="008521D5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521D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he study suggested that individuals who were part of the intervention group were associated with a significant reduction in depressive symptoms over time, in comparison to the control group. No statistically significant effect was observed for the total SCARED score.</w:t>
            </w:r>
          </w:p>
        </w:tc>
      </w:tr>
      <w:tr w:rsidR="00A2149C" w14:paraId="259D995C" w14:textId="77777777" w:rsidTr="00110B2C">
        <w:trPr>
          <w:trHeight w:val="577"/>
        </w:trPr>
        <w:tc>
          <w:tcPr>
            <w:tcW w:w="1986" w:type="dxa"/>
          </w:tcPr>
          <w:p w14:paraId="02E8FDDC" w14:textId="77777777" w:rsidR="00A2149C" w:rsidRPr="008C17ED" w:rsidRDefault="00A2149C" w:rsidP="00C820F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C17ED">
              <w:rPr>
                <w:rFonts w:ascii="Arial" w:hAnsi="Arial" w:cs="Arial"/>
                <w:sz w:val="20"/>
                <w:szCs w:val="20"/>
              </w:rPr>
              <w:t>Moore et al. (2021)</w:t>
            </w:r>
          </w:p>
        </w:tc>
        <w:tc>
          <w:tcPr>
            <w:tcW w:w="1417" w:type="dxa"/>
          </w:tcPr>
          <w:p w14:paraId="3F5F961F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 weeks</w:t>
            </w:r>
          </w:p>
        </w:tc>
        <w:tc>
          <w:tcPr>
            <w:tcW w:w="2410" w:type="dxa"/>
          </w:tcPr>
          <w:p w14:paraId="510EFBC1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otal Resilience</w:t>
            </w:r>
          </w:p>
        </w:tc>
        <w:tc>
          <w:tcPr>
            <w:tcW w:w="1843" w:type="dxa"/>
          </w:tcPr>
          <w:p w14:paraId="46DCF973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YRM</w:t>
            </w:r>
          </w:p>
        </w:tc>
        <w:tc>
          <w:tcPr>
            <w:tcW w:w="1417" w:type="dxa"/>
          </w:tcPr>
          <w:p w14:paraId="265A7E8E" w14:textId="77777777" w:rsidR="00A2149C" w:rsidRPr="00504541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</w:tc>
        <w:tc>
          <w:tcPr>
            <w:tcW w:w="1418" w:type="dxa"/>
          </w:tcPr>
          <w:p w14:paraId="78B5D5E3" w14:textId="77777777" w:rsidR="00A2149C" w:rsidRPr="00504541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0.03, 0.25</w:t>
            </w:r>
          </w:p>
        </w:tc>
        <w:tc>
          <w:tcPr>
            <w:tcW w:w="1417" w:type="dxa"/>
          </w:tcPr>
          <w:p w14:paraId="72DB7087" w14:textId="77777777" w:rsidR="00A2149C" w:rsidRPr="00504541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4111" w:type="dxa"/>
          </w:tcPr>
          <w:p w14:paraId="6778F00A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F54F3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he intervention yielded a non-significant effect on participants’ total resilience scores at follow-up. However, at post-intervention (10 weeks), there was a significant effect, which suggests that it was not sustained over time.</w:t>
            </w:r>
          </w:p>
        </w:tc>
      </w:tr>
      <w:tr w:rsidR="00A2149C" w14:paraId="76D61DF4" w14:textId="77777777" w:rsidTr="00110B2C">
        <w:trPr>
          <w:trHeight w:val="577"/>
        </w:trPr>
        <w:tc>
          <w:tcPr>
            <w:tcW w:w="1986" w:type="dxa"/>
          </w:tcPr>
          <w:p w14:paraId="2A111D37" w14:textId="77777777" w:rsidR="00A2149C" w:rsidRPr="008C17ED" w:rsidRDefault="00A2149C" w:rsidP="00C820F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C17ED">
              <w:rPr>
                <w:rFonts w:ascii="Arial" w:hAnsi="Arial" w:cs="Arial"/>
                <w:sz w:val="20"/>
                <w:szCs w:val="20"/>
              </w:rPr>
              <w:t>Moran et al. (2023)</w:t>
            </w:r>
          </w:p>
        </w:tc>
        <w:tc>
          <w:tcPr>
            <w:tcW w:w="1417" w:type="dxa"/>
          </w:tcPr>
          <w:p w14:paraId="6D9A82B2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ost- intervention at 6 weeks</w:t>
            </w:r>
          </w:p>
        </w:tc>
        <w:tc>
          <w:tcPr>
            <w:tcW w:w="2410" w:type="dxa"/>
          </w:tcPr>
          <w:p w14:paraId="5B94DDF3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silience</w:t>
            </w:r>
          </w:p>
          <w:p w14:paraId="791393B5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pressive symptoms</w:t>
            </w:r>
          </w:p>
          <w:p w14:paraId="7F167E30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xiety symptoms</w:t>
            </w:r>
          </w:p>
        </w:tc>
        <w:tc>
          <w:tcPr>
            <w:tcW w:w="1843" w:type="dxa"/>
          </w:tcPr>
          <w:p w14:paraId="1CF3E5F6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YRM</w:t>
            </w:r>
          </w:p>
          <w:p w14:paraId="53C9BED8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OMIS</w:t>
            </w:r>
          </w:p>
          <w:p w14:paraId="7DAB524F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ROMIS</w:t>
            </w:r>
          </w:p>
        </w:tc>
        <w:tc>
          <w:tcPr>
            <w:tcW w:w="1417" w:type="dxa"/>
          </w:tcPr>
          <w:p w14:paraId="3081ABD8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  <w:p w14:paraId="79AA3CC8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23</w:t>
            </w:r>
          </w:p>
          <w:p w14:paraId="12EAB128" w14:textId="77777777" w:rsidR="00A2149C" w:rsidRPr="00504541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20</w:t>
            </w:r>
          </w:p>
        </w:tc>
        <w:tc>
          <w:tcPr>
            <w:tcW w:w="1418" w:type="dxa"/>
          </w:tcPr>
          <w:p w14:paraId="509AFF9B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654CC05D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  <w:p w14:paraId="4C7C8E92" w14:textId="77777777" w:rsidR="00A2149C" w:rsidRPr="00504541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417" w:type="dxa"/>
          </w:tcPr>
          <w:p w14:paraId="61764842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  <w:p w14:paraId="11BF0849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8</w:t>
            </w:r>
          </w:p>
          <w:p w14:paraId="68AD991B" w14:textId="77777777" w:rsidR="00A2149C" w:rsidRPr="00504541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4111" w:type="dxa"/>
          </w:tcPr>
          <w:p w14:paraId="66D790AD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0ED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o significant differences were observed between the groups in the changes from baseline to post-intervention for depression symptoms, anxiety symptoms (p &gt; 0.15), and resilience.</w:t>
            </w:r>
          </w:p>
        </w:tc>
      </w:tr>
      <w:tr w:rsidR="00A2149C" w14:paraId="63E20A6F" w14:textId="77777777" w:rsidTr="00110B2C">
        <w:trPr>
          <w:trHeight w:val="589"/>
        </w:trPr>
        <w:tc>
          <w:tcPr>
            <w:tcW w:w="1986" w:type="dxa"/>
          </w:tcPr>
          <w:p w14:paraId="0F480311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hAnsi="Arial" w:cs="Arial"/>
                <w:sz w:val="20"/>
                <w:szCs w:val="20"/>
              </w:rPr>
              <w:t>Osborn et al. (2020)</w:t>
            </w:r>
          </w:p>
        </w:tc>
        <w:tc>
          <w:tcPr>
            <w:tcW w:w="1417" w:type="dxa"/>
          </w:tcPr>
          <w:p w14:paraId="58AA6C88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 weeks</w:t>
            </w:r>
          </w:p>
        </w:tc>
        <w:tc>
          <w:tcPr>
            <w:tcW w:w="2410" w:type="dxa"/>
          </w:tcPr>
          <w:p w14:paraId="1D127094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xiety symptoms</w:t>
            </w:r>
          </w:p>
          <w:p w14:paraId="6775A911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Depressive symptoms</w:t>
            </w:r>
          </w:p>
        </w:tc>
        <w:tc>
          <w:tcPr>
            <w:tcW w:w="1843" w:type="dxa"/>
          </w:tcPr>
          <w:p w14:paraId="27E3E012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GAD-7</w:t>
            </w:r>
          </w:p>
          <w:p w14:paraId="6C17E5C8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PHQ-8</w:t>
            </w:r>
          </w:p>
        </w:tc>
        <w:tc>
          <w:tcPr>
            <w:tcW w:w="1417" w:type="dxa"/>
          </w:tcPr>
          <w:p w14:paraId="6BD7224A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0.29</w:t>
            </w:r>
          </w:p>
          <w:p w14:paraId="374B5BCE" w14:textId="77777777" w:rsidR="00A2149C" w:rsidRPr="00504541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0.50</w:t>
            </w:r>
          </w:p>
        </w:tc>
        <w:tc>
          <w:tcPr>
            <w:tcW w:w="1418" w:type="dxa"/>
          </w:tcPr>
          <w:p w14:paraId="610DCF77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-0.20, 0.79</w:t>
            </w:r>
          </w:p>
          <w:p w14:paraId="69DCFC11" w14:textId="77777777" w:rsidR="00A2149C" w:rsidRPr="00504541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0.00, 1.6</w:t>
            </w:r>
          </w:p>
        </w:tc>
        <w:tc>
          <w:tcPr>
            <w:tcW w:w="1417" w:type="dxa"/>
          </w:tcPr>
          <w:p w14:paraId="5DBF1155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0.280</w:t>
            </w:r>
          </w:p>
          <w:p w14:paraId="0608DF12" w14:textId="77777777" w:rsidR="00A2149C" w:rsidRPr="00504541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0.028</w:t>
            </w:r>
          </w:p>
        </w:tc>
        <w:tc>
          <w:tcPr>
            <w:tcW w:w="4111" w:type="dxa"/>
          </w:tcPr>
          <w:p w14:paraId="1D626C50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5DE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 xml:space="preserve">Adolescents in the intervention showed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a moderate </w:t>
            </w:r>
            <w:r w:rsidRPr="00395DE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reduction in depressive </w:t>
            </w:r>
            <w:r w:rsidRPr="00395DE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symptoms from baseline to the 2-week follow-up compared to those in the control group.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395DE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he observed reduction in anxiety symptoms among the intervention group did not reach statistical significance.</w:t>
            </w:r>
          </w:p>
        </w:tc>
      </w:tr>
      <w:tr w:rsidR="00A2149C" w14:paraId="46E275BF" w14:textId="77777777" w:rsidTr="00110B2C">
        <w:trPr>
          <w:trHeight w:val="577"/>
        </w:trPr>
        <w:tc>
          <w:tcPr>
            <w:tcW w:w="1986" w:type="dxa"/>
          </w:tcPr>
          <w:p w14:paraId="71B72833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hAnsi="Arial" w:cs="Arial"/>
                <w:sz w:val="20"/>
                <w:szCs w:val="20"/>
              </w:rPr>
              <w:lastRenderedPageBreak/>
              <w:t>Puolakanaho et al. (2019)</w:t>
            </w:r>
          </w:p>
        </w:tc>
        <w:tc>
          <w:tcPr>
            <w:tcW w:w="1417" w:type="dxa"/>
          </w:tcPr>
          <w:p w14:paraId="1A8E319A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ost- intervention at 5 weeks</w:t>
            </w:r>
          </w:p>
        </w:tc>
        <w:tc>
          <w:tcPr>
            <w:tcW w:w="2410" w:type="dxa"/>
          </w:tcPr>
          <w:p w14:paraId="5C11AB33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Academic buoyancy </w:t>
            </w:r>
          </w:p>
        </w:tc>
        <w:tc>
          <w:tcPr>
            <w:tcW w:w="1843" w:type="dxa"/>
          </w:tcPr>
          <w:p w14:paraId="2CE19D98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BS</w:t>
            </w:r>
          </w:p>
        </w:tc>
        <w:tc>
          <w:tcPr>
            <w:tcW w:w="1417" w:type="dxa"/>
          </w:tcPr>
          <w:p w14:paraId="6667906E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27</w:t>
            </w:r>
          </w:p>
        </w:tc>
        <w:tc>
          <w:tcPr>
            <w:tcW w:w="1418" w:type="dxa"/>
          </w:tcPr>
          <w:p w14:paraId="2E1CBF5A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17" w:type="dxa"/>
          </w:tcPr>
          <w:p w14:paraId="1FE5AF0C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13</w:t>
            </w:r>
          </w:p>
        </w:tc>
        <w:tc>
          <w:tcPr>
            <w:tcW w:w="4111" w:type="dxa"/>
          </w:tcPr>
          <w:p w14:paraId="4979208C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33A0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he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re was a </w:t>
            </w:r>
            <w:r w:rsidRPr="00A33A0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tatistically significant increase in academic buoyancy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A33A06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mong all participants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, although the effect size was small. </w:t>
            </w:r>
          </w:p>
        </w:tc>
      </w:tr>
      <w:tr w:rsidR="00A2149C" w14:paraId="160686E4" w14:textId="77777777" w:rsidTr="00110B2C">
        <w:trPr>
          <w:trHeight w:val="1905"/>
        </w:trPr>
        <w:tc>
          <w:tcPr>
            <w:tcW w:w="1986" w:type="dxa"/>
          </w:tcPr>
          <w:p w14:paraId="78CC06E3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hAnsi="Arial" w:cs="Arial"/>
                <w:sz w:val="20"/>
                <w:szCs w:val="20"/>
              </w:rPr>
              <w:t>Rodgers and Dunsmuir (2015)</w:t>
            </w:r>
          </w:p>
        </w:tc>
        <w:tc>
          <w:tcPr>
            <w:tcW w:w="1417" w:type="dxa"/>
          </w:tcPr>
          <w:p w14:paraId="46311EE3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6 weeks</w:t>
            </w:r>
          </w:p>
        </w:tc>
        <w:tc>
          <w:tcPr>
            <w:tcW w:w="2410" w:type="dxa"/>
          </w:tcPr>
          <w:p w14:paraId="657ABE02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xiety symptoms</w:t>
            </w:r>
          </w:p>
        </w:tc>
        <w:tc>
          <w:tcPr>
            <w:tcW w:w="1843" w:type="dxa"/>
          </w:tcPr>
          <w:p w14:paraId="30D840DF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CAS</w:t>
            </w:r>
          </w:p>
        </w:tc>
        <w:tc>
          <w:tcPr>
            <w:tcW w:w="1417" w:type="dxa"/>
          </w:tcPr>
          <w:p w14:paraId="733D854C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18" w:type="dxa"/>
          </w:tcPr>
          <w:p w14:paraId="1A2FB018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17" w:type="dxa"/>
          </w:tcPr>
          <w:p w14:paraId="32834962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4111" w:type="dxa"/>
          </w:tcPr>
          <w:p w14:paraId="71A30512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8640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he results show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d</w:t>
            </w:r>
            <w:r w:rsidRPr="0018640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 significant interaction between group and time, indicating that the intervention group's anxiety scores reduced significantly between pre-intervention and post-intervention, while the control group did not. However, the study d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d</w:t>
            </w:r>
            <w:r w:rsidRPr="0018640A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not provide a specific effect size.</w:t>
            </w:r>
          </w:p>
        </w:tc>
      </w:tr>
      <w:tr w:rsidR="00113B71" w14:paraId="63BCE154" w14:textId="77777777" w:rsidTr="00110B2C">
        <w:trPr>
          <w:trHeight w:val="577"/>
        </w:trPr>
        <w:tc>
          <w:tcPr>
            <w:tcW w:w="1986" w:type="dxa"/>
          </w:tcPr>
          <w:p w14:paraId="02ACC463" w14:textId="77777777" w:rsidR="00113B71" w:rsidRDefault="00113B71" w:rsidP="00C820F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aas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.</w:t>
            </w:r>
          </w:p>
          <w:p w14:paraId="6D28C104" w14:textId="073F328D" w:rsidR="00113B71" w:rsidRPr="008C17ED" w:rsidRDefault="00113B71" w:rsidP="00C820F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25)</w:t>
            </w:r>
          </w:p>
        </w:tc>
        <w:tc>
          <w:tcPr>
            <w:tcW w:w="1417" w:type="dxa"/>
          </w:tcPr>
          <w:p w14:paraId="4F819B62" w14:textId="73006A0B" w:rsidR="00113B71" w:rsidRDefault="00113B71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 weeks</w:t>
            </w:r>
          </w:p>
        </w:tc>
        <w:tc>
          <w:tcPr>
            <w:tcW w:w="2410" w:type="dxa"/>
          </w:tcPr>
          <w:p w14:paraId="5DFD7B63" w14:textId="77777777" w:rsidR="00113B71" w:rsidRDefault="00113B71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xiety symptoms</w:t>
            </w:r>
          </w:p>
          <w:p w14:paraId="3A32CBDA" w14:textId="750DE8FF" w:rsidR="00113B71" w:rsidRDefault="00113B71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pressive symptoms</w:t>
            </w:r>
          </w:p>
        </w:tc>
        <w:tc>
          <w:tcPr>
            <w:tcW w:w="1843" w:type="dxa"/>
          </w:tcPr>
          <w:p w14:paraId="1B333640" w14:textId="77777777" w:rsidR="00113B71" w:rsidRDefault="00113B71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GAD-7</w:t>
            </w:r>
          </w:p>
          <w:p w14:paraId="49C34E73" w14:textId="745812FF" w:rsidR="00113B71" w:rsidRDefault="00113B71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HQ-9</w:t>
            </w:r>
          </w:p>
        </w:tc>
        <w:tc>
          <w:tcPr>
            <w:tcW w:w="1417" w:type="dxa"/>
          </w:tcPr>
          <w:p w14:paraId="0D04A983" w14:textId="3EE7B906" w:rsidR="00113B71" w:rsidRDefault="00113B71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2.26</w:t>
            </w:r>
          </w:p>
          <w:p w14:paraId="64A56CF7" w14:textId="1F496FB0" w:rsidR="00113B71" w:rsidRDefault="00113B71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22</w:t>
            </w:r>
          </w:p>
        </w:tc>
        <w:tc>
          <w:tcPr>
            <w:tcW w:w="1418" w:type="dxa"/>
          </w:tcPr>
          <w:p w14:paraId="39521BBE" w14:textId="2A91EE99" w:rsidR="00113B71" w:rsidRDefault="0026002E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17" w:type="dxa"/>
          </w:tcPr>
          <w:p w14:paraId="62C55428" w14:textId="77777777" w:rsidR="00113B71" w:rsidRDefault="0026002E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1</w:t>
            </w:r>
          </w:p>
          <w:p w14:paraId="1DFF23F6" w14:textId="5C3FE059" w:rsidR="0026002E" w:rsidRDefault="0026002E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767</w:t>
            </w:r>
          </w:p>
        </w:tc>
        <w:tc>
          <w:tcPr>
            <w:tcW w:w="4111" w:type="dxa"/>
          </w:tcPr>
          <w:p w14:paraId="60136956" w14:textId="35DFE8FD" w:rsidR="00113B71" w:rsidRDefault="0026002E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6002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he intervention was associated with a statistically significant reduction in anxiety symptoms, indicating a moderate magnitude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of</w:t>
            </w:r>
            <w:r w:rsidRPr="0026002E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improvement. In contrast, no significant effect was observed for depressive symptoms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</w:tr>
      <w:tr w:rsidR="00A2149C" w14:paraId="3C068B0D" w14:textId="77777777" w:rsidTr="00110B2C">
        <w:trPr>
          <w:trHeight w:val="577"/>
        </w:trPr>
        <w:tc>
          <w:tcPr>
            <w:tcW w:w="1986" w:type="dxa"/>
          </w:tcPr>
          <w:p w14:paraId="13719C57" w14:textId="77777777" w:rsidR="00A2149C" w:rsidRPr="008C17ED" w:rsidRDefault="00A2149C" w:rsidP="00C820F3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C17ED">
              <w:rPr>
                <w:rFonts w:ascii="Arial" w:hAnsi="Arial" w:cs="Arial"/>
                <w:sz w:val="20"/>
                <w:szCs w:val="20"/>
              </w:rPr>
              <w:t>Saelid</w:t>
            </w:r>
            <w:proofErr w:type="spellEnd"/>
            <w:r w:rsidRPr="008C17ED">
              <w:rPr>
                <w:rFonts w:ascii="Arial" w:hAnsi="Arial" w:cs="Arial"/>
                <w:sz w:val="20"/>
                <w:szCs w:val="20"/>
              </w:rPr>
              <w:t xml:space="preserve"> et al. (2022)</w:t>
            </w:r>
          </w:p>
        </w:tc>
        <w:tc>
          <w:tcPr>
            <w:tcW w:w="1417" w:type="dxa"/>
          </w:tcPr>
          <w:p w14:paraId="08878256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0 weeks</w:t>
            </w:r>
          </w:p>
        </w:tc>
        <w:tc>
          <w:tcPr>
            <w:tcW w:w="2410" w:type="dxa"/>
          </w:tcPr>
          <w:p w14:paraId="519FD0B8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xiety symptoms</w:t>
            </w:r>
          </w:p>
          <w:p w14:paraId="7B16F483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pressive symptoms</w:t>
            </w:r>
          </w:p>
        </w:tc>
        <w:tc>
          <w:tcPr>
            <w:tcW w:w="1843" w:type="dxa"/>
          </w:tcPr>
          <w:p w14:paraId="3AAF4558" w14:textId="77777777" w:rsidR="00A2149C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CL-8</w:t>
            </w:r>
          </w:p>
          <w:p w14:paraId="71040F44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ADS-2:SF</w:t>
            </w:r>
          </w:p>
        </w:tc>
        <w:tc>
          <w:tcPr>
            <w:tcW w:w="1417" w:type="dxa"/>
          </w:tcPr>
          <w:p w14:paraId="43CA9CCA" w14:textId="77777777" w:rsidR="00A2149C" w:rsidRPr="00D80F75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highlight w:val="yellow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18" w:type="dxa"/>
          </w:tcPr>
          <w:p w14:paraId="4EEDB93D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17" w:type="dxa"/>
          </w:tcPr>
          <w:p w14:paraId="10E83A6C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4111" w:type="dxa"/>
          </w:tcPr>
          <w:p w14:paraId="3815EBDF" w14:textId="77777777" w:rsidR="00A2149C" w:rsidRPr="008C17ED" w:rsidRDefault="00A2149C" w:rsidP="00C820F3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Pr="00AF23C0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he overall analysis showed no significant changes in symptom scores for either anxiety or depression.</w:t>
            </w:r>
          </w:p>
        </w:tc>
      </w:tr>
      <w:tr w:rsidR="007649BD" w14:paraId="2970F731" w14:textId="77777777" w:rsidTr="00110B2C">
        <w:trPr>
          <w:trHeight w:val="577"/>
        </w:trPr>
        <w:tc>
          <w:tcPr>
            <w:tcW w:w="1986" w:type="dxa"/>
          </w:tcPr>
          <w:p w14:paraId="05535A88" w14:textId="77777777" w:rsidR="007649BD" w:rsidRDefault="007649BD" w:rsidP="007649B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ntiago et al.</w:t>
            </w:r>
          </w:p>
          <w:p w14:paraId="14A6342E" w14:textId="31035900" w:rsidR="007649BD" w:rsidRPr="008C17ED" w:rsidRDefault="007649BD" w:rsidP="007649B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025)</w:t>
            </w:r>
          </w:p>
        </w:tc>
        <w:tc>
          <w:tcPr>
            <w:tcW w:w="1417" w:type="dxa"/>
          </w:tcPr>
          <w:p w14:paraId="472C7A63" w14:textId="4A7E69AA" w:rsidR="007649BD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2 weeks</w:t>
            </w:r>
          </w:p>
        </w:tc>
        <w:tc>
          <w:tcPr>
            <w:tcW w:w="2410" w:type="dxa"/>
          </w:tcPr>
          <w:p w14:paraId="520E6B82" w14:textId="77777777" w:rsidR="007649BD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pression/Anxiety</w:t>
            </w:r>
          </w:p>
          <w:p w14:paraId="3D2E6F89" w14:textId="77777777" w:rsidR="007649BD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silience</w:t>
            </w:r>
          </w:p>
          <w:p w14:paraId="10601237" w14:textId="2C7A5E6B" w:rsidR="007649BD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xternalising problems</w:t>
            </w:r>
          </w:p>
        </w:tc>
        <w:tc>
          <w:tcPr>
            <w:tcW w:w="1843" w:type="dxa"/>
          </w:tcPr>
          <w:p w14:paraId="7F909972" w14:textId="0A9F7EDF" w:rsidR="007649BD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CADS</w:t>
            </w:r>
          </w:p>
          <w:p w14:paraId="22BF7B73" w14:textId="51059B3A" w:rsidR="007649BD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D-RISC</w:t>
            </w:r>
          </w:p>
          <w:p w14:paraId="50A7912F" w14:textId="7BA9A102" w:rsidR="007649BD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DQ</w:t>
            </w:r>
          </w:p>
        </w:tc>
        <w:tc>
          <w:tcPr>
            <w:tcW w:w="1417" w:type="dxa"/>
          </w:tcPr>
          <w:p w14:paraId="739D7DD5" w14:textId="77777777" w:rsidR="007649BD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6.03</w:t>
            </w:r>
          </w:p>
          <w:p w14:paraId="7951AD5F" w14:textId="77777777" w:rsidR="007649BD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18</w:t>
            </w:r>
          </w:p>
          <w:p w14:paraId="4779A3AC" w14:textId="347C935B" w:rsidR="007649BD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1.28</w:t>
            </w:r>
          </w:p>
        </w:tc>
        <w:tc>
          <w:tcPr>
            <w:tcW w:w="1418" w:type="dxa"/>
          </w:tcPr>
          <w:p w14:paraId="2088D108" w14:textId="3B2BA19F" w:rsidR="007649BD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17" w:type="dxa"/>
          </w:tcPr>
          <w:p w14:paraId="4AE53862" w14:textId="77777777" w:rsidR="007649BD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5</w:t>
            </w:r>
          </w:p>
          <w:p w14:paraId="56B0E20A" w14:textId="77777777" w:rsidR="007649BD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1</w:t>
            </w:r>
          </w:p>
          <w:p w14:paraId="3BC7E7B0" w14:textId="5ADC7CB0" w:rsidR="007649BD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1</w:t>
            </w:r>
          </w:p>
        </w:tc>
        <w:tc>
          <w:tcPr>
            <w:tcW w:w="4111" w:type="dxa"/>
          </w:tcPr>
          <w:p w14:paraId="7F102539" w14:textId="75E253DD" w:rsidR="007649BD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649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he intervention resulted in a significant reduction in combined anxiety and depressive symptoms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,</w:t>
            </w:r>
            <w:r w:rsidRPr="007649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and externalising problems. No significant improvement in resilience was observed immediately post-intervention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 H</w:t>
            </w:r>
            <w:r w:rsidRPr="007649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owever, resilience increased </w:t>
            </w:r>
            <w:r w:rsidRPr="007649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significantly at delayed follow-up,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7649BD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uggesting potential longer-term benefits.</w:t>
            </w:r>
          </w:p>
        </w:tc>
      </w:tr>
      <w:tr w:rsidR="007649BD" w14:paraId="65DF388A" w14:textId="77777777" w:rsidTr="00110B2C">
        <w:trPr>
          <w:trHeight w:val="577"/>
        </w:trPr>
        <w:tc>
          <w:tcPr>
            <w:tcW w:w="1986" w:type="dxa"/>
          </w:tcPr>
          <w:p w14:paraId="62113EAC" w14:textId="77777777" w:rsidR="007649BD" w:rsidRPr="008C17ED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C17ED">
              <w:rPr>
                <w:rFonts w:ascii="Arial" w:hAnsi="Arial" w:cs="Arial"/>
                <w:sz w:val="20"/>
                <w:szCs w:val="20"/>
              </w:rPr>
              <w:lastRenderedPageBreak/>
              <w:t>Suranata</w:t>
            </w:r>
            <w:proofErr w:type="spellEnd"/>
            <w:r w:rsidRPr="008C17ED">
              <w:rPr>
                <w:rFonts w:ascii="Arial" w:hAnsi="Arial" w:cs="Arial"/>
                <w:sz w:val="20"/>
                <w:szCs w:val="20"/>
              </w:rPr>
              <w:t xml:space="preserve"> et al. (2020)</w:t>
            </w:r>
          </w:p>
        </w:tc>
        <w:tc>
          <w:tcPr>
            <w:tcW w:w="1417" w:type="dxa"/>
          </w:tcPr>
          <w:p w14:paraId="4A9E3B3A" w14:textId="77777777" w:rsidR="007649BD" w:rsidRPr="00FE7D35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7D3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5 weeks</w:t>
            </w:r>
          </w:p>
        </w:tc>
        <w:tc>
          <w:tcPr>
            <w:tcW w:w="2410" w:type="dxa"/>
          </w:tcPr>
          <w:p w14:paraId="33530BBE" w14:textId="77777777" w:rsidR="007649BD" w:rsidRPr="00FE7D35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7D3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silience</w:t>
            </w:r>
          </w:p>
        </w:tc>
        <w:tc>
          <w:tcPr>
            <w:tcW w:w="1843" w:type="dxa"/>
          </w:tcPr>
          <w:p w14:paraId="13F6528A" w14:textId="77777777" w:rsidR="007649BD" w:rsidRPr="00FE7D35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7D3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YDM</w:t>
            </w:r>
          </w:p>
        </w:tc>
        <w:tc>
          <w:tcPr>
            <w:tcW w:w="1417" w:type="dxa"/>
          </w:tcPr>
          <w:p w14:paraId="6BC93BCA" w14:textId="77777777" w:rsidR="007649BD" w:rsidRPr="00FE7D35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E7D3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862</w:t>
            </w:r>
          </w:p>
        </w:tc>
        <w:tc>
          <w:tcPr>
            <w:tcW w:w="1418" w:type="dxa"/>
          </w:tcPr>
          <w:p w14:paraId="2207B569" w14:textId="77777777" w:rsidR="007649BD" w:rsidRPr="00FE7D35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17" w:type="dxa"/>
          </w:tcPr>
          <w:p w14:paraId="1CC74EE5" w14:textId="77777777" w:rsidR="007649BD" w:rsidRPr="00FE7D35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5</w:t>
            </w:r>
          </w:p>
        </w:tc>
        <w:tc>
          <w:tcPr>
            <w:tcW w:w="4111" w:type="dxa"/>
          </w:tcPr>
          <w:p w14:paraId="252A6130" w14:textId="77777777" w:rsidR="007649BD" w:rsidRPr="00FE7D35" w:rsidRDefault="007649BD" w:rsidP="007649BD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96878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The intervention had a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significant</w:t>
            </w:r>
            <w:r w:rsidRPr="00396878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impact on resilience at the post-test and five-week follow-up, demonstrat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ed by the large</w:t>
            </w:r>
            <w:r w:rsidRPr="00396878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effect size on resilience that was sustained over time.</w:t>
            </w:r>
          </w:p>
        </w:tc>
      </w:tr>
      <w:tr w:rsidR="007649BD" w14:paraId="66352E0E" w14:textId="77777777" w:rsidTr="00110B2C">
        <w:trPr>
          <w:trHeight w:val="577"/>
        </w:trPr>
        <w:tc>
          <w:tcPr>
            <w:tcW w:w="1986" w:type="dxa"/>
          </w:tcPr>
          <w:p w14:paraId="3F88F8A0" w14:textId="77777777" w:rsidR="007649BD" w:rsidRPr="008C17ED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8C17ED">
              <w:rPr>
                <w:rFonts w:ascii="Arial" w:hAnsi="Arial" w:cs="Arial"/>
                <w:sz w:val="20"/>
                <w:szCs w:val="20"/>
              </w:rPr>
              <w:t>Tokolahi et al. (2018)</w:t>
            </w:r>
          </w:p>
        </w:tc>
        <w:tc>
          <w:tcPr>
            <w:tcW w:w="1417" w:type="dxa"/>
          </w:tcPr>
          <w:p w14:paraId="04B6DA96" w14:textId="77777777" w:rsidR="007649BD" w:rsidRPr="00FE7D35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Post- intervention at 8-9 weeks</w:t>
            </w:r>
          </w:p>
        </w:tc>
        <w:tc>
          <w:tcPr>
            <w:tcW w:w="2410" w:type="dxa"/>
          </w:tcPr>
          <w:p w14:paraId="75EC5267" w14:textId="77777777" w:rsidR="007649BD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xiety symptoms</w:t>
            </w:r>
          </w:p>
          <w:p w14:paraId="0622362D" w14:textId="77777777" w:rsidR="007649BD" w:rsidRPr="00FE7D35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pressive symptoms</w:t>
            </w:r>
          </w:p>
        </w:tc>
        <w:tc>
          <w:tcPr>
            <w:tcW w:w="1843" w:type="dxa"/>
          </w:tcPr>
          <w:p w14:paraId="69852075" w14:textId="77777777" w:rsidR="007649BD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MASC-10</w:t>
            </w:r>
          </w:p>
          <w:p w14:paraId="333B069D" w14:textId="77777777" w:rsidR="007649BD" w:rsidRPr="00FE7D35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DI- 2</w:t>
            </w:r>
            <w:r w:rsidRPr="00FE7D35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nd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 edition</w:t>
            </w:r>
          </w:p>
        </w:tc>
        <w:tc>
          <w:tcPr>
            <w:tcW w:w="1417" w:type="dxa"/>
          </w:tcPr>
          <w:p w14:paraId="7A799444" w14:textId="77777777" w:rsidR="007649BD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3.0</w:t>
            </w:r>
          </w:p>
          <w:p w14:paraId="2539EFBD" w14:textId="77777777" w:rsidR="007649BD" w:rsidRPr="00FE7D35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2</w:t>
            </w:r>
          </w:p>
        </w:tc>
        <w:tc>
          <w:tcPr>
            <w:tcW w:w="1418" w:type="dxa"/>
          </w:tcPr>
          <w:p w14:paraId="3AAEE307" w14:textId="77777777" w:rsidR="007649BD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0.4, 6.3</w:t>
            </w:r>
          </w:p>
          <w:p w14:paraId="62485450" w14:textId="77777777" w:rsidR="007649BD" w:rsidRPr="00FE7D35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17" w:type="dxa"/>
          </w:tcPr>
          <w:p w14:paraId="0BD779ED" w14:textId="77777777" w:rsidR="007649BD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82</w:t>
            </w:r>
          </w:p>
          <w:p w14:paraId="646D2C0C" w14:textId="77777777" w:rsidR="007649BD" w:rsidRPr="00FE7D35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880</w:t>
            </w:r>
          </w:p>
        </w:tc>
        <w:tc>
          <w:tcPr>
            <w:tcW w:w="4111" w:type="dxa"/>
          </w:tcPr>
          <w:p w14:paraId="4B3FB5FB" w14:textId="77777777" w:rsidR="007649BD" w:rsidRPr="00FE7D35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The intervention did not have </w:t>
            </w:r>
            <w:r w:rsidRPr="00BC631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significant effects on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anxiety or </w:t>
            </w:r>
            <w:r w:rsidRPr="00BC6317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pressi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ve symptoms.</w:t>
            </w:r>
          </w:p>
        </w:tc>
      </w:tr>
      <w:tr w:rsidR="007649BD" w14:paraId="27741B60" w14:textId="77777777" w:rsidTr="00110B2C">
        <w:trPr>
          <w:trHeight w:val="589"/>
        </w:trPr>
        <w:tc>
          <w:tcPr>
            <w:tcW w:w="1986" w:type="dxa"/>
          </w:tcPr>
          <w:p w14:paraId="2134C10E" w14:textId="77777777" w:rsidR="007649BD" w:rsidRPr="008C17ED" w:rsidRDefault="007649BD" w:rsidP="007649B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8C17ED">
              <w:rPr>
                <w:rFonts w:ascii="Arial" w:hAnsi="Arial" w:cs="Arial"/>
                <w:sz w:val="20"/>
                <w:szCs w:val="20"/>
              </w:rPr>
              <w:t>Zhou et al. (2023)</w:t>
            </w:r>
          </w:p>
        </w:tc>
        <w:tc>
          <w:tcPr>
            <w:tcW w:w="1417" w:type="dxa"/>
          </w:tcPr>
          <w:p w14:paraId="7FDEF41F" w14:textId="77777777" w:rsidR="007649BD" w:rsidRPr="00FE7D35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19 weeks</w:t>
            </w:r>
          </w:p>
        </w:tc>
        <w:tc>
          <w:tcPr>
            <w:tcW w:w="2410" w:type="dxa"/>
          </w:tcPr>
          <w:p w14:paraId="274858C0" w14:textId="77777777" w:rsidR="007649BD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Anxiety symptoms</w:t>
            </w:r>
          </w:p>
          <w:p w14:paraId="1D819199" w14:textId="77777777" w:rsidR="007649BD" w:rsidRPr="00FE7D35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epressive symptoms</w:t>
            </w:r>
          </w:p>
        </w:tc>
        <w:tc>
          <w:tcPr>
            <w:tcW w:w="1843" w:type="dxa"/>
          </w:tcPr>
          <w:p w14:paraId="0EBB57E0" w14:textId="77777777" w:rsidR="007649BD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ASS-21</w:t>
            </w:r>
          </w:p>
          <w:p w14:paraId="4426F62E" w14:textId="77777777" w:rsidR="007649BD" w:rsidRPr="00FE7D35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DASS-21</w:t>
            </w:r>
          </w:p>
        </w:tc>
        <w:tc>
          <w:tcPr>
            <w:tcW w:w="1417" w:type="dxa"/>
          </w:tcPr>
          <w:p w14:paraId="25BF1954" w14:textId="77777777" w:rsidR="007649BD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-0.13</w:t>
            </w:r>
          </w:p>
          <w:p w14:paraId="2F3B8475" w14:textId="77777777" w:rsidR="007649BD" w:rsidRPr="00FE7D35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11</w:t>
            </w:r>
          </w:p>
        </w:tc>
        <w:tc>
          <w:tcPr>
            <w:tcW w:w="1418" w:type="dxa"/>
          </w:tcPr>
          <w:p w14:paraId="19554749" w14:textId="77777777" w:rsidR="007649BD" w:rsidRPr="00FE7D35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17" w:type="dxa"/>
          </w:tcPr>
          <w:p w14:paraId="779C79A2" w14:textId="77777777" w:rsidR="007649BD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  <w:p w14:paraId="48F32BF2" w14:textId="77777777" w:rsidR="007649BD" w:rsidRPr="00FE7D35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0.05</w:t>
            </w:r>
          </w:p>
        </w:tc>
        <w:tc>
          <w:tcPr>
            <w:tcW w:w="4111" w:type="dxa"/>
          </w:tcPr>
          <w:p w14:paraId="33E9B290" w14:textId="77777777" w:rsidR="007649BD" w:rsidRPr="00FE7D35" w:rsidRDefault="007649BD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479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At the 19-week follow-up, the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effects of the intervention were </w:t>
            </w:r>
            <w:r w:rsidRPr="0011479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significant for anxiety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symptoms. </w:t>
            </w:r>
            <w:r w:rsidRPr="00114795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However,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here was no significant impact for depressive symptoms.</w:t>
            </w:r>
          </w:p>
        </w:tc>
      </w:tr>
      <w:tr w:rsidR="00C97E11" w14:paraId="5919A037" w14:textId="77777777" w:rsidTr="00DF6059">
        <w:trPr>
          <w:trHeight w:val="589"/>
        </w:trPr>
        <w:tc>
          <w:tcPr>
            <w:tcW w:w="1986" w:type="dxa"/>
          </w:tcPr>
          <w:p w14:paraId="1CA46728" w14:textId="37DF5747" w:rsidR="00C97E11" w:rsidRPr="008C17ED" w:rsidRDefault="00C97E11" w:rsidP="007649BD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ou &amp; Liu (2025)</w:t>
            </w:r>
          </w:p>
        </w:tc>
        <w:tc>
          <w:tcPr>
            <w:tcW w:w="1417" w:type="dxa"/>
          </w:tcPr>
          <w:p w14:paraId="6A1635BB" w14:textId="6651D325" w:rsidR="00C97E11" w:rsidRDefault="00C97E11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Immediately post-intervention</w:t>
            </w:r>
          </w:p>
        </w:tc>
        <w:tc>
          <w:tcPr>
            <w:tcW w:w="2410" w:type="dxa"/>
          </w:tcPr>
          <w:p w14:paraId="71183CB8" w14:textId="4CF6CC13" w:rsidR="00C97E11" w:rsidRDefault="0033133B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Resilience</w:t>
            </w:r>
          </w:p>
        </w:tc>
        <w:tc>
          <w:tcPr>
            <w:tcW w:w="1843" w:type="dxa"/>
          </w:tcPr>
          <w:p w14:paraId="49DE4D5D" w14:textId="5F7203C5" w:rsidR="00C97E11" w:rsidRDefault="0033133B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CD-RISC-25</w:t>
            </w:r>
          </w:p>
        </w:tc>
        <w:tc>
          <w:tcPr>
            <w:tcW w:w="1417" w:type="dxa"/>
          </w:tcPr>
          <w:p w14:paraId="704ABFA0" w14:textId="6A886FA6" w:rsidR="00C97E11" w:rsidRDefault="0033133B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2.17</w:t>
            </w:r>
          </w:p>
        </w:tc>
        <w:tc>
          <w:tcPr>
            <w:tcW w:w="1418" w:type="dxa"/>
          </w:tcPr>
          <w:p w14:paraId="7EA64AF7" w14:textId="162288CE" w:rsidR="00C97E11" w:rsidRDefault="0033133B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N/A</w:t>
            </w:r>
          </w:p>
        </w:tc>
        <w:tc>
          <w:tcPr>
            <w:tcW w:w="1417" w:type="dxa"/>
          </w:tcPr>
          <w:p w14:paraId="4C96F106" w14:textId="7EE6F72B" w:rsidR="00C97E11" w:rsidRDefault="0033133B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4111" w:type="dxa"/>
          </w:tcPr>
          <w:p w14:paraId="55A9406E" w14:textId="7F0F8BDF" w:rsidR="00C97E11" w:rsidRPr="00114795" w:rsidRDefault="0033133B" w:rsidP="007649BD">
            <w:pPr>
              <w:spacing w:before="100" w:beforeAutospacing="1" w:after="100" w:afterAutospacing="1" w:line="276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133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The intervention led to a statistically significant improvement in resilience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 xml:space="preserve">, </w:t>
            </w:r>
            <w:r w:rsidRPr="0033133B"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with the intervention group showing a large increase in resilience from pre- to post-intervention compared with the control group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</w:p>
        </w:tc>
      </w:tr>
    </w:tbl>
    <w:p w14:paraId="629FD934" w14:textId="77777777" w:rsidR="00197BA4" w:rsidRDefault="00197BA4">
      <w:pPr>
        <w:rPr>
          <w:rFonts w:ascii="Arial" w:eastAsia="Times New Roman" w:hAnsi="Arial" w:cs="Arial"/>
          <w:kern w:val="0"/>
          <w:sz w:val="17"/>
          <w:szCs w:val="17"/>
          <w:lang w:eastAsia="en-GB"/>
          <w14:ligatures w14:val="none"/>
        </w:rPr>
      </w:pPr>
    </w:p>
    <w:p w14:paraId="6C387A24" w14:textId="5490977E" w:rsidR="00A2149C" w:rsidRDefault="00197BA4">
      <w:r w:rsidRPr="005227B1">
        <w:rPr>
          <w:rFonts w:ascii="Arial" w:eastAsia="Times New Roman" w:hAnsi="Arial" w:cs="Arial"/>
          <w:kern w:val="0"/>
          <w:sz w:val="17"/>
          <w:szCs w:val="17"/>
          <w:lang w:eastAsia="en-GB"/>
          <w14:ligatures w14:val="none"/>
        </w:rPr>
        <w:t xml:space="preserve">CESD, </w:t>
      </w:r>
      <w:proofErr w:type="spellStart"/>
      <w:r w:rsidRPr="005227B1">
        <w:rPr>
          <w:rFonts w:ascii="Arial" w:eastAsia="Times New Roman" w:hAnsi="Arial" w:cs="Arial"/>
          <w:kern w:val="0"/>
          <w:sz w:val="17"/>
          <w:szCs w:val="17"/>
          <w:lang w:eastAsia="en-GB"/>
          <w14:ligatures w14:val="none"/>
        </w:rPr>
        <w:t>Center</w:t>
      </w:r>
      <w:proofErr w:type="spellEnd"/>
      <w:r w:rsidRPr="005227B1">
        <w:rPr>
          <w:rFonts w:ascii="Arial" w:eastAsia="Times New Roman" w:hAnsi="Arial" w:cs="Arial"/>
          <w:kern w:val="0"/>
          <w:sz w:val="17"/>
          <w:szCs w:val="17"/>
          <w:lang w:eastAsia="en-GB"/>
          <w14:ligatures w14:val="none"/>
        </w:rPr>
        <w:t xml:space="preserve"> for Epidemiologic Studies Depression Scale; CD-RISC, Connor-Davidson Resilience Scale; DASS-21, Depression Anxiety and Stress Scale; RS, Resilience Scale; RSCA, Resiliency Scales for Children and Adolescents; GAD-7, 7-item Generalised Anxiety Disorder Scale; YSR, Youth Self-Report; PHQ-9, Patient Health Questionnaire-9; RSCA*, Resilience Scale for Chinese Adolescents; MFQ, Mood and Feelings Questionnaire; SCARED, Scale for Childhood Anxiety and Related Disorders; CYRM, Child and Youth Resilience Measure; PROMIS, Patient Reported Outcome Measurement Information System, </w:t>
      </w:r>
      <w:proofErr w:type="spellStart"/>
      <w:r w:rsidRPr="005227B1">
        <w:rPr>
          <w:rFonts w:ascii="Arial" w:eastAsia="Times New Roman" w:hAnsi="Arial" w:cs="Arial"/>
          <w:kern w:val="0"/>
          <w:sz w:val="17"/>
          <w:szCs w:val="17"/>
          <w:lang w:eastAsia="en-GB"/>
          <w14:ligatures w14:val="none"/>
        </w:rPr>
        <w:t>Pediatric</w:t>
      </w:r>
      <w:proofErr w:type="spellEnd"/>
      <w:r w:rsidRPr="005227B1">
        <w:rPr>
          <w:rFonts w:ascii="Arial" w:eastAsia="Times New Roman" w:hAnsi="Arial" w:cs="Arial"/>
          <w:kern w:val="0"/>
          <w:sz w:val="17"/>
          <w:szCs w:val="17"/>
          <w:lang w:eastAsia="en-GB"/>
          <w14:ligatures w14:val="none"/>
        </w:rPr>
        <w:t xml:space="preserve"> Anxiety and Depressive Symptoms Scales; PHQ-8, Patient Health Questionnaire-8; ABS, Academic Buoyancy Scale; SCAS, Spence Children’s Anxiety Scale; SCL-8, Symptom Check Measure Assessment List-8; </w:t>
      </w:r>
      <w:r w:rsidR="0026002E">
        <w:rPr>
          <w:rFonts w:ascii="Arial" w:eastAsia="Times New Roman" w:hAnsi="Arial" w:cs="Arial"/>
          <w:kern w:val="0"/>
          <w:sz w:val="17"/>
          <w:szCs w:val="17"/>
          <w:lang w:eastAsia="en-GB"/>
          <w14:ligatures w14:val="none"/>
        </w:rPr>
        <w:t xml:space="preserve">RCADS, </w:t>
      </w:r>
      <w:r w:rsidR="0026002E" w:rsidRPr="0026002E">
        <w:rPr>
          <w:rFonts w:ascii="Arial" w:eastAsia="Times New Roman" w:hAnsi="Arial" w:cs="Arial"/>
          <w:kern w:val="0"/>
          <w:sz w:val="17"/>
          <w:szCs w:val="17"/>
          <w:lang w:eastAsia="en-GB"/>
          <w14:ligatures w14:val="none"/>
        </w:rPr>
        <w:t>Revised Children’s Anxiety and Depression Scale</w:t>
      </w:r>
      <w:r w:rsidR="0026002E">
        <w:rPr>
          <w:rFonts w:ascii="Arial" w:eastAsia="Times New Roman" w:hAnsi="Arial" w:cs="Arial"/>
          <w:kern w:val="0"/>
          <w:sz w:val="17"/>
          <w:szCs w:val="17"/>
          <w:lang w:eastAsia="en-GB"/>
          <w14:ligatures w14:val="none"/>
        </w:rPr>
        <w:t xml:space="preserve">; SDQ, </w:t>
      </w:r>
      <w:r w:rsidR="007649BD" w:rsidRPr="007649BD">
        <w:rPr>
          <w:rFonts w:ascii="Arial" w:eastAsia="Times New Roman" w:hAnsi="Arial" w:cs="Arial"/>
          <w:kern w:val="0"/>
          <w:sz w:val="17"/>
          <w:szCs w:val="17"/>
          <w:lang w:eastAsia="en-GB"/>
          <w14:ligatures w14:val="none"/>
        </w:rPr>
        <w:t>Strengths and Difficulties Questionnaire</w:t>
      </w:r>
      <w:r w:rsidR="007649BD">
        <w:rPr>
          <w:rFonts w:ascii="Arial" w:eastAsia="Times New Roman" w:hAnsi="Arial" w:cs="Arial"/>
          <w:kern w:val="0"/>
          <w:sz w:val="17"/>
          <w:szCs w:val="17"/>
          <w:lang w:eastAsia="en-GB"/>
          <w14:ligatures w14:val="none"/>
        </w:rPr>
        <w:t xml:space="preserve">; </w:t>
      </w:r>
      <w:r w:rsidRPr="005227B1">
        <w:rPr>
          <w:rFonts w:ascii="Arial" w:eastAsia="Times New Roman" w:hAnsi="Arial" w:cs="Arial"/>
          <w:kern w:val="0"/>
          <w:sz w:val="17"/>
          <w:szCs w:val="17"/>
          <w:lang w:eastAsia="en-GB"/>
          <w14:ligatures w14:val="none"/>
        </w:rPr>
        <w:t>RADS-2:SF, Reynolds Adolescent Depression Scale; RYDM, Resilience Youth Development Module- Indonesian version of psychological subscale; CDI, Children’s Depression Inventory; MASC-10, Multidimensional Anxiety Scale for Children- Short form.</w:t>
      </w:r>
    </w:p>
    <w:sectPr w:rsidR="00A2149C" w:rsidSect="00A214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49C"/>
    <w:rsid w:val="00110B2C"/>
    <w:rsid w:val="00113B71"/>
    <w:rsid w:val="00197BA4"/>
    <w:rsid w:val="001E5AA3"/>
    <w:rsid w:val="00253EE0"/>
    <w:rsid w:val="0026002E"/>
    <w:rsid w:val="0033133B"/>
    <w:rsid w:val="003D077D"/>
    <w:rsid w:val="00561EC1"/>
    <w:rsid w:val="005E6669"/>
    <w:rsid w:val="00656AB2"/>
    <w:rsid w:val="007649BD"/>
    <w:rsid w:val="007B4399"/>
    <w:rsid w:val="00813CAD"/>
    <w:rsid w:val="00933F32"/>
    <w:rsid w:val="00A2149C"/>
    <w:rsid w:val="00C97E11"/>
    <w:rsid w:val="00D1655A"/>
    <w:rsid w:val="00D3435F"/>
    <w:rsid w:val="00DD3717"/>
    <w:rsid w:val="00DF6059"/>
    <w:rsid w:val="00F038DF"/>
    <w:rsid w:val="00F41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BEA5C"/>
  <w15:chartTrackingRefBased/>
  <w15:docId w15:val="{265E7364-73D3-48BA-A2CE-8DE94EBEA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49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14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4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149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149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149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149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149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149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149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4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14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14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14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14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14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14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14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14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14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14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149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14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149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214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149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214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14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14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14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14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2149C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813CAD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5</Pages>
  <Words>1413</Words>
  <Characters>8055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Utz</dc:creator>
  <cp:keywords/>
  <dc:description/>
  <cp:lastModifiedBy>Tim West</cp:lastModifiedBy>
  <cp:revision>13</cp:revision>
  <dcterms:created xsi:type="dcterms:W3CDTF">2026-02-08T13:58:00Z</dcterms:created>
  <dcterms:modified xsi:type="dcterms:W3CDTF">2026-02-25T18:01:00Z</dcterms:modified>
</cp:coreProperties>
</file>